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D99DE" w14:textId="74DF146C" w:rsidR="00C115D6" w:rsidRPr="00E3318D" w:rsidRDefault="00E3318D" w:rsidP="00E3318D">
      <w:pPr>
        <w:spacing w:after="0"/>
        <w:jc w:val="center"/>
        <w:rPr>
          <w:rFonts w:ascii="Times New Roman" w:hAnsi="Times New Roman"/>
          <w:b/>
        </w:rPr>
      </w:pPr>
      <w:r w:rsidRPr="00E3318D">
        <w:rPr>
          <w:rFonts w:ascii="Times New Roman" w:eastAsia="Malgun Gothic" w:hAnsi="Times New Roman"/>
          <w:b/>
          <w:lang w:val="pt-BR" w:eastAsia="ko-KR"/>
        </w:rPr>
        <w:t xml:space="preserve">Supplement 1 - </w:t>
      </w:r>
      <w:r w:rsidR="0039165F" w:rsidRPr="00E3318D">
        <w:rPr>
          <w:rFonts w:ascii="Times New Roman" w:hAnsi="Times New Roman"/>
          <w:b/>
        </w:rPr>
        <w:t>Consolidated criteria for reporting qualitative studies (COREQ): 32-item checklist</w:t>
      </w:r>
    </w:p>
    <w:p w14:paraId="5680C7C1" w14:textId="77777777" w:rsidR="00C115D6" w:rsidRPr="00E3318D" w:rsidRDefault="00C115D6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115D6" w:rsidRPr="00E3318D" w14:paraId="21C38380" w14:textId="77777777">
        <w:tc>
          <w:tcPr>
            <w:tcW w:w="2844" w:type="dxa"/>
            <w:shd w:val="clear" w:color="auto" w:fill="C0C0C0"/>
          </w:tcPr>
          <w:p w14:paraId="257C20EA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318D">
              <w:rPr>
                <w:rFonts w:ascii="Times New Roman" w:hAnsi="Times New Roman"/>
                <w:b/>
              </w:rPr>
              <w:t xml:space="preserve">No.  Item </w:t>
            </w:r>
          </w:p>
          <w:p w14:paraId="260776C5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07641B2B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E3318D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672EB8F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E3318D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C115D6" w:rsidRPr="00E3318D" w14:paraId="657E80D0" w14:textId="77777777">
        <w:tc>
          <w:tcPr>
            <w:tcW w:w="2844" w:type="dxa"/>
          </w:tcPr>
          <w:p w14:paraId="649881F7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318D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49BED0F9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3863BE0B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5E204EAF" w14:textId="77777777" w:rsidTr="000E27D5">
        <w:tc>
          <w:tcPr>
            <w:tcW w:w="2844" w:type="dxa"/>
          </w:tcPr>
          <w:p w14:paraId="41209D14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1B36E93A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49E0B32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149F5B8F" w14:textId="77777777">
        <w:tc>
          <w:tcPr>
            <w:tcW w:w="2844" w:type="dxa"/>
          </w:tcPr>
          <w:p w14:paraId="18778165" w14:textId="326BA371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356" w:type="dxa"/>
          </w:tcPr>
          <w:p w14:paraId="3BABAFCC" w14:textId="2BF933A2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4483F01D" w14:textId="02567D32" w:rsidR="00C115D6" w:rsidRPr="00E3318D" w:rsidRDefault="005A559C" w:rsidP="000043FB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.12</w:t>
            </w:r>
          </w:p>
        </w:tc>
      </w:tr>
      <w:tr w:rsidR="00C115D6" w:rsidRPr="00E3318D" w14:paraId="37DBB07F" w14:textId="77777777">
        <w:tc>
          <w:tcPr>
            <w:tcW w:w="2844" w:type="dxa"/>
          </w:tcPr>
          <w:p w14:paraId="40883A51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45320633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2B24A506" w14:textId="24312932" w:rsidR="00C115D6" w:rsidRPr="00E3318D" w:rsidRDefault="005A559C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</w:t>
            </w:r>
            <w:r w:rsidR="001F3A0C" w:rsidRPr="00E3318D">
              <w:rPr>
                <w:rFonts w:ascii="Times New Roman" w:eastAsia="Times New Roman" w:hAnsi="Times New Roman"/>
                <w:lang w:val="pt-BR"/>
              </w:rPr>
              <w:t>p</w:t>
            </w:r>
            <w:r w:rsidRPr="00E3318D">
              <w:rPr>
                <w:rFonts w:ascii="Times New Roman" w:eastAsia="Times New Roman" w:hAnsi="Times New Roman"/>
                <w:lang w:val="pt-BR"/>
              </w:rPr>
              <w:t>.12</w:t>
            </w:r>
            <w:r w:rsidR="001F3A0C" w:rsidRPr="00E3318D">
              <w:rPr>
                <w:rFonts w:ascii="Times New Roman" w:eastAsia="Times New Roman" w:hAnsi="Times New Roman"/>
                <w:lang w:val="pt-BR"/>
              </w:rPr>
              <w:t>-13</w:t>
            </w:r>
          </w:p>
        </w:tc>
      </w:tr>
      <w:tr w:rsidR="00C115D6" w:rsidRPr="00E3318D" w14:paraId="0BA30A32" w14:textId="77777777">
        <w:tc>
          <w:tcPr>
            <w:tcW w:w="2844" w:type="dxa"/>
          </w:tcPr>
          <w:p w14:paraId="020EBF66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0AD15592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1BCC6749" w14:textId="0D06191E" w:rsidR="00C115D6" w:rsidRPr="00E3318D" w:rsidRDefault="005A559C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p.12-13</w:t>
            </w:r>
          </w:p>
        </w:tc>
      </w:tr>
      <w:tr w:rsidR="00C115D6" w:rsidRPr="00E3318D" w14:paraId="4A3BBD68" w14:textId="77777777">
        <w:tc>
          <w:tcPr>
            <w:tcW w:w="2844" w:type="dxa"/>
          </w:tcPr>
          <w:p w14:paraId="08CACA9D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66CBABD5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2E8BF4D1" w14:textId="16A489C5" w:rsidR="00C115D6" w:rsidRPr="00E3318D" w:rsidRDefault="001F3A0C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p.12-13</w:t>
            </w:r>
          </w:p>
        </w:tc>
      </w:tr>
      <w:tr w:rsidR="00C115D6" w:rsidRPr="00E3318D" w14:paraId="2E52AC50" w14:textId="77777777">
        <w:tc>
          <w:tcPr>
            <w:tcW w:w="2844" w:type="dxa"/>
          </w:tcPr>
          <w:p w14:paraId="70DE238F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15070A8E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4A2CA8C0" w14:textId="34B1435C" w:rsidR="00C115D6" w:rsidRPr="00E3318D" w:rsidRDefault="001F3A0C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p.12-13</w:t>
            </w:r>
          </w:p>
        </w:tc>
      </w:tr>
      <w:tr w:rsidR="00C115D6" w:rsidRPr="00E3318D" w14:paraId="3B31E239" w14:textId="77777777">
        <w:tc>
          <w:tcPr>
            <w:tcW w:w="2844" w:type="dxa"/>
          </w:tcPr>
          <w:p w14:paraId="34A93561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5A71AC8B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5F53653" w14:textId="0F71EF53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58C91FA7" w14:textId="77777777">
        <w:tc>
          <w:tcPr>
            <w:tcW w:w="2844" w:type="dxa"/>
          </w:tcPr>
          <w:p w14:paraId="03C076E8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099E5FBA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1BCB13F3" w14:textId="3EEA1E71" w:rsidR="00C115D6" w:rsidRPr="00E3318D" w:rsidRDefault="001F3A0C">
            <w:pPr>
              <w:spacing w:after="0"/>
              <w:rPr>
                <w:rFonts w:ascii="Times New Roman" w:eastAsia="Malgun Gothic" w:hAnsi="Times New Roman"/>
                <w:bCs/>
                <w:lang w:val="pt-BR" w:eastAsia="ko-KR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p.12-13</w:t>
            </w:r>
          </w:p>
        </w:tc>
      </w:tr>
      <w:tr w:rsidR="00C115D6" w:rsidRPr="00E3318D" w14:paraId="5988DCBC" w14:textId="77777777" w:rsidTr="00EB55B6">
        <w:trPr>
          <w:trHeight w:val="895"/>
        </w:trPr>
        <w:tc>
          <w:tcPr>
            <w:tcW w:w="2844" w:type="dxa"/>
          </w:tcPr>
          <w:p w14:paraId="36D0235C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69E94428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34E8942A" w14:textId="0237C087" w:rsidR="00C115D6" w:rsidRPr="00E3318D" w:rsidRDefault="001F3A0C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3318D">
              <w:rPr>
                <w:rFonts w:ascii="Times New Roman" w:eastAsia="Times New Roman" w:hAnsi="Times New Roman"/>
                <w:lang w:val="pt-BR"/>
              </w:rPr>
              <w:t>pp.12-13</w:t>
            </w:r>
          </w:p>
        </w:tc>
      </w:tr>
      <w:tr w:rsidR="00C115D6" w:rsidRPr="00E3318D" w14:paraId="10D8DB3A" w14:textId="77777777">
        <w:tc>
          <w:tcPr>
            <w:tcW w:w="2844" w:type="dxa"/>
          </w:tcPr>
          <w:p w14:paraId="7288EB17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09AFC68C" w14:textId="69D418B6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37609FA2" w14:textId="0E1A1B2C" w:rsidR="00C115D6" w:rsidRPr="00E3318D" w:rsidRDefault="000D4F88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.12</w:t>
            </w:r>
          </w:p>
        </w:tc>
      </w:tr>
      <w:tr w:rsidR="00C115D6" w:rsidRPr="00E3318D" w14:paraId="0CCD4315" w14:textId="77777777">
        <w:tc>
          <w:tcPr>
            <w:tcW w:w="2844" w:type="dxa"/>
          </w:tcPr>
          <w:p w14:paraId="59334233" w14:textId="32D9973B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318D">
              <w:rPr>
                <w:rFonts w:ascii="Times New Roman" w:hAnsi="Times New Roman"/>
                <w:b/>
              </w:rPr>
              <w:t xml:space="preserve">Domain 2: </w:t>
            </w:r>
            <w:r w:rsidR="00EB55B6">
              <w:rPr>
                <w:rFonts w:ascii="Times New Roman" w:hAnsi="Times New Roman"/>
                <w:b/>
              </w:rPr>
              <w:t>S</w:t>
            </w:r>
            <w:r w:rsidRPr="00E3318D">
              <w:rPr>
                <w:rFonts w:ascii="Times New Roman" w:hAnsi="Times New Roman"/>
                <w:b/>
              </w:rPr>
              <w:t xml:space="preserve">tudy design </w:t>
            </w:r>
          </w:p>
        </w:tc>
        <w:tc>
          <w:tcPr>
            <w:tcW w:w="4356" w:type="dxa"/>
          </w:tcPr>
          <w:p w14:paraId="1E7F8F26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B873370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52C3AA15" w14:textId="77777777">
        <w:tc>
          <w:tcPr>
            <w:tcW w:w="2844" w:type="dxa"/>
          </w:tcPr>
          <w:p w14:paraId="3993259E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5D16DF96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02767BE" w14:textId="6BE26F1B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7FC821B5" w14:textId="77777777">
        <w:tc>
          <w:tcPr>
            <w:tcW w:w="2844" w:type="dxa"/>
          </w:tcPr>
          <w:p w14:paraId="3760BB1A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14F69543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2C8E363" w14:textId="549DB92B" w:rsidR="00C115D6" w:rsidRPr="00E3318D" w:rsidRDefault="009A2914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p.13-14</w:t>
            </w:r>
          </w:p>
        </w:tc>
      </w:tr>
      <w:tr w:rsidR="00C115D6" w:rsidRPr="00E3318D" w14:paraId="24EC7D92" w14:textId="77777777">
        <w:tc>
          <w:tcPr>
            <w:tcW w:w="2844" w:type="dxa"/>
          </w:tcPr>
          <w:p w14:paraId="3BC2074D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1D9EFA34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6F15F93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1C0FC251" w14:textId="77777777" w:rsidTr="00EB55B6">
        <w:trPr>
          <w:trHeight w:val="881"/>
        </w:trPr>
        <w:tc>
          <w:tcPr>
            <w:tcW w:w="2844" w:type="dxa"/>
          </w:tcPr>
          <w:p w14:paraId="1F9A048F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72ADB677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0D3DEF3D" w14:textId="0D571D80" w:rsidR="00C115D6" w:rsidRPr="00E3318D" w:rsidRDefault="009A291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11</w:t>
            </w:r>
          </w:p>
        </w:tc>
      </w:tr>
      <w:tr w:rsidR="00C115D6" w:rsidRPr="00E3318D" w14:paraId="73300B5F" w14:textId="77777777">
        <w:tc>
          <w:tcPr>
            <w:tcW w:w="2844" w:type="dxa"/>
          </w:tcPr>
          <w:p w14:paraId="239E5806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0CA3934F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A56E8DB" w14:textId="3ADE3E71" w:rsidR="00C115D6" w:rsidRPr="00E3318D" w:rsidRDefault="009A2914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11</w:t>
            </w:r>
          </w:p>
        </w:tc>
      </w:tr>
      <w:tr w:rsidR="00C115D6" w:rsidRPr="00E3318D" w14:paraId="5FC7FF24" w14:textId="77777777">
        <w:tc>
          <w:tcPr>
            <w:tcW w:w="2844" w:type="dxa"/>
          </w:tcPr>
          <w:p w14:paraId="1531386C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1C4E32EC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F04373C" w14:textId="0891C047" w:rsidR="00C115D6" w:rsidRPr="00E3318D" w:rsidRDefault="009A291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.11</w:t>
            </w:r>
            <w:r w:rsidR="00653C88" w:rsidRPr="00E3318D">
              <w:rPr>
                <w:rFonts w:ascii="Times New Roman" w:eastAsia="Malgun Gothic" w:hAnsi="Times New Roman"/>
                <w:lang w:eastAsia="ko-KR"/>
              </w:rPr>
              <w:t>-12</w:t>
            </w:r>
          </w:p>
        </w:tc>
      </w:tr>
      <w:tr w:rsidR="00C115D6" w:rsidRPr="00E3318D" w14:paraId="0A96E429" w14:textId="77777777">
        <w:tc>
          <w:tcPr>
            <w:tcW w:w="2844" w:type="dxa"/>
          </w:tcPr>
          <w:p w14:paraId="1693FC25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463CD8C7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755331F" w14:textId="7D9A878F" w:rsidR="00C115D6" w:rsidRPr="00E3318D" w:rsidRDefault="009A2914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.11</w:t>
            </w:r>
          </w:p>
        </w:tc>
      </w:tr>
      <w:tr w:rsidR="00C115D6" w:rsidRPr="00E3318D" w14:paraId="365F4E9C" w14:textId="77777777">
        <w:tc>
          <w:tcPr>
            <w:tcW w:w="2844" w:type="dxa"/>
          </w:tcPr>
          <w:p w14:paraId="59BBBFB3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12B628D2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EB7A5C6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3F6AA640" w14:textId="77777777">
        <w:tc>
          <w:tcPr>
            <w:tcW w:w="2844" w:type="dxa"/>
          </w:tcPr>
          <w:p w14:paraId="01577A90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lastRenderedPageBreak/>
              <w:t>14. Setting of data collection</w:t>
            </w:r>
          </w:p>
        </w:tc>
        <w:tc>
          <w:tcPr>
            <w:tcW w:w="4356" w:type="dxa"/>
          </w:tcPr>
          <w:p w14:paraId="14058928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36B88C4" w14:textId="01B70539" w:rsidR="00C115D6" w:rsidRPr="00E3318D" w:rsidRDefault="00653C88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.11-12</w:t>
            </w:r>
          </w:p>
        </w:tc>
      </w:tr>
      <w:tr w:rsidR="00C115D6" w:rsidRPr="00E3318D" w14:paraId="119A389F" w14:textId="77777777">
        <w:tc>
          <w:tcPr>
            <w:tcW w:w="2844" w:type="dxa"/>
          </w:tcPr>
          <w:p w14:paraId="7978BBAD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7C4DCE0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65A4F1F" w14:textId="5017B0F6" w:rsidR="00C115D6" w:rsidRPr="00E3318D" w:rsidRDefault="00383A54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p.11-13</w:t>
            </w:r>
          </w:p>
        </w:tc>
      </w:tr>
      <w:tr w:rsidR="00C115D6" w:rsidRPr="00E3318D" w14:paraId="0A48DD08" w14:textId="77777777">
        <w:tc>
          <w:tcPr>
            <w:tcW w:w="2844" w:type="dxa"/>
          </w:tcPr>
          <w:p w14:paraId="647AF5DD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5C3711C6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47B1C7C0" w14:textId="772195CA" w:rsidR="00C115D6" w:rsidRPr="00E3318D" w:rsidRDefault="007B222C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</w:t>
            </w:r>
            <w:r w:rsidR="00A55124" w:rsidRPr="00E3318D">
              <w:rPr>
                <w:rFonts w:ascii="Times New Roman" w:eastAsia="Times New Roman" w:hAnsi="Times New Roman"/>
              </w:rPr>
              <w:t>11</w:t>
            </w:r>
          </w:p>
        </w:tc>
      </w:tr>
      <w:tr w:rsidR="00C115D6" w:rsidRPr="00E3318D" w14:paraId="72E64F2F" w14:textId="77777777">
        <w:tc>
          <w:tcPr>
            <w:tcW w:w="2844" w:type="dxa"/>
          </w:tcPr>
          <w:p w14:paraId="28542BF0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40265A39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A6013DA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77ECA5DF" w14:textId="77777777" w:rsidTr="00EB55B6">
        <w:trPr>
          <w:trHeight w:val="570"/>
        </w:trPr>
        <w:tc>
          <w:tcPr>
            <w:tcW w:w="2844" w:type="dxa"/>
          </w:tcPr>
          <w:p w14:paraId="0878B8BC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1A53C51D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ABDA196" w14:textId="6A61C46E" w:rsidR="00C115D6" w:rsidRPr="00E3318D" w:rsidRDefault="00B9677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.</w:t>
            </w:r>
            <w:r w:rsidR="00A55124" w:rsidRPr="00E3318D">
              <w:rPr>
                <w:rFonts w:ascii="Times New Roman" w:eastAsia="Malgun Gothic" w:hAnsi="Times New Roman"/>
                <w:lang w:eastAsia="ko-KR"/>
              </w:rPr>
              <w:t>13</w:t>
            </w:r>
            <w:r w:rsidRPr="00E3318D">
              <w:rPr>
                <w:rFonts w:ascii="Times New Roman" w:eastAsia="Malgun Gothic" w:hAnsi="Times New Roman"/>
                <w:lang w:eastAsia="ko-KR"/>
              </w:rPr>
              <w:t xml:space="preserve"> and Appendix B</w:t>
            </w:r>
          </w:p>
        </w:tc>
      </w:tr>
      <w:tr w:rsidR="00C115D6" w:rsidRPr="00E3318D" w14:paraId="762949DA" w14:textId="77777777">
        <w:tc>
          <w:tcPr>
            <w:tcW w:w="2844" w:type="dxa"/>
          </w:tcPr>
          <w:p w14:paraId="4CA4468F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5533C12D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3D86C466" w14:textId="11CF886F" w:rsidR="00C115D6" w:rsidRPr="00E3318D" w:rsidRDefault="00D75B30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3318D">
              <w:rPr>
                <w:rFonts w:ascii="Times New Roman" w:eastAsia="Times New Roman" w:hAnsi="Times New Roman"/>
                <w:bCs/>
              </w:rPr>
              <w:t>p.1</w:t>
            </w:r>
            <w:r w:rsidR="00A55124" w:rsidRPr="00E3318D">
              <w:rPr>
                <w:rFonts w:ascii="Times New Roman" w:eastAsia="Times New Roman" w:hAnsi="Times New Roman"/>
                <w:bCs/>
              </w:rPr>
              <w:t>2</w:t>
            </w:r>
          </w:p>
        </w:tc>
      </w:tr>
      <w:tr w:rsidR="00C115D6" w:rsidRPr="00E3318D" w14:paraId="7FD80099" w14:textId="77777777">
        <w:trPr>
          <w:trHeight w:val="556"/>
        </w:trPr>
        <w:tc>
          <w:tcPr>
            <w:tcW w:w="2844" w:type="dxa"/>
          </w:tcPr>
          <w:p w14:paraId="2903375E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7B6FDEB2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0DBF52CB" w14:textId="77F5C77A" w:rsidR="00C115D6" w:rsidRPr="00E3318D" w:rsidRDefault="00D75B30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</w:t>
            </w:r>
            <w:r w:rsidR="00A55124" w:rsidRPr="00E3318D">
              <w:rPr>
                <w:rFonts w:ascii="Times New Roman" w:eastAsia="Times New Roman" w:hAnsi="Times New Roman"/>
              </w:rPr>
              <w:t>12</w:t>
            </w:r>
          </w:p>
        </w:tc>
      </w:tr>
      <w:tr w:rsidR="00C115D6" w:rsidRPr="00E3318D" w14:paraId="6AA2F424" w14:textId="77777777" w:rsidTr="00EB55B6">
        <w:trPr>
          <w:trHeight w:val="594"/>
        </w:trPr>
        <w:tc>
          <w:tcPr>
            <w:tcW w:w="2844" w:type="dxa"/>
          </w:tcPr>
          <w:p w14:paraId="1C9BD908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21E1CDAB" w14:textId="40436374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6E9BD0B7" w14:textId="749B91BE" w:rsidR="00C115D6" w:rsidRPr="00E3318D" w:rsidRDefault="000043FB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</w:t>
            </w:r>
            <w:r w:rsidR="00A55124" w:rsidRPr="00E3318D">
              <w:rPr>
                <w:rFonts w:ascii="Times New Roman" w:eastAsia="Times New Roman" w:hAnsi="Times New Roman"/>
              </w:rPr>
              <w:t>12</w:t>
            </w:r>
          </w:p>
        </w:tc>
      </w:tr>
      <w:tr w:rsidR="00C115D6" w:rsidRPr="00E3318D" w14:paraId="281B6AB5" w14:textId="77777777">
        <w:tc>
          <w:tcPr>
            <w:tcW w:w="2844" w:type="dxa"/>
          </w:tcPr>
          <w:p w14:paraId="087CE611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3A92DD9D" w14:textId="744B2411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2F4C95CB" w14:textId="25F9DD21" w:rsidR="00C115D6" w:rsidRPr="00E3318D" w:rsidRDefault="000043FB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</w:t>
            </w:r>
            <w:r w:rsidR="00A55124" w:rsidRPr="00E3318D">
              <w:rPr>
                <w:rFonts w:ascii="Times New Roman" w:eastAsia="Times New Roman" w:hAnsi="Times New Roman"/>
              </w:rPr>
              <w:t>12</w:t>
            </w:r>
          </w:p>
        </w:tc>
      </w:tr>
      <w:tr w:rsidR="00C115D6" w:rsidRPr="00E3318D" w14:paraId="7F47AE73" w14:textId="77777777">
        <w:tc>
          <w:tcPr>
            <w:tcW w:w="2844" w:type="dxa"/>
          </w:tcPr>
          <w:p w14:paraId="3ED9730D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371F96A2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1E2A7AE" w14:textId="79F153BA" w:rsidR="00C115D6" w:rsidRPr="00E3318D" w:rsidRDefault="000043FB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11</w:t>
            </w:r>
          </w:p>
        </w:tc>
      </w:tr>
      <w:tr w:rsidR="00C115D6" w:rsidRPr="00E3318D" w14:paraId="44398167" w14:textId="77777777">
        <w:tc>
          <w:tcPr>
            <w:tcW w:w="2844" w:type="dxa"/>
          </w:tcPr>
          <w:p w14:paraId="7BFC75B9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1F3D3577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A38E86E" w14:textId="332682BF" w:rsidR="00C115D6" w:rsidRPr="00E3318D" w:rsidRDefault="000043FB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</w:t>
            </w:r>
            <w:r w:rsidR="00A55124" w:rsidRPr="00E3318D">
              <w:rPr>
                <w:rFonts w:ascii="Times New Roman" w:eastAsia="Times New Roman" w:hAnsi="Times New Roman"/>
              </w:rPr>
              <w:t>13</w:t>
            </w:r>
          </w:p>
        </w:tc>
      </w:tr>
      <w:tr w:rsidR="00C115D6" w:rsidRPr="00E3318D" w14:paraId="09E28508" w14:textId="77777777">
        <w:tc>
          <w:tcPr>
            <w:tcW w:w="2844" w:type="dxa"/>
          </w:tcPr>
          <w:p w14:paraId="6D262428" w14:textId="63355AC0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3318D">
              <w:rPr>
                <w:rFonts w:ascii="Times New Roman" w:hAnsi="Times New Roman"/>
                <w:b/>
              </w:rPr>
              <w:t xml:space="preserve">Domain 3: </w:t>
            </w:r>
            <w:r w:rsidR="00EB55B6">
              <w:rPr>
                <w:rFonts w:ascii="Times New Roman" w:hAnsi="Times New Roman"/>
                <w:b/>
              </w:rPr>
              <w:t>A</w:t>
            </w:r>
            <w:r w:rsidRPr="00E3318D">
              <w:rPr>
                <w:rFonts w:ascii="Times New Roman" w:hAnsi="Times New Roman"/>
                <w:b/>
              </w:rPr>
              <w:t xml:space="preserve">nalysis and ﬁndings </w:t>
            </w:r>
          </w:p>
        </w:tc>
        <w:tc>
          <w:tcPr>
            <w:tcW w:w="4356" w:type="dxa"/>
          </w:tcPr>
          <w:p w14:paraId="6B460744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891BBE7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2949FC2E" w14:textId="77777777">
        <w:tc>
          <w:tcPr>
            <w:tcW w:w="2844" w:type="dxa"/>
          </w:tcPr>
          <w:p w14:paraId="52163DFA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547BC932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BE2725C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4BBF4744" w14:textId="77777777">
        <w:tc>
          <w:tcPr>
            <w:tcW w:w="2844" w:type="dxa"/>
          </w:tcPr>
          <w:p w14:paraId="165C3280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6A0A1E68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213D67AE" w14:textId="6C5CA089" w:rsidR="00C115D6" w:rsidRPr="00E3318D" w:rsidRDefault="000043FB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.13</w:t>
            </w:r>
          </w:p>
        </w:tc>
      </w:tr>
      <w:tr w:rsidR="00C115D6" w:rsidRPr="00E3318D" w14:paraId="675BF9A7" w14:textId="77777777">
        <w:tc>
          <w:tcPr>
            <w:tcW w:w="2844" w:type="dxa"/>
          </w:tcPr>
          <w:p w14:paraId="041DD95E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0828A093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9A4EE70" w14:textId="09CF2524" w:rsidR="00C115D6" w:rsidRPr="00E3318D" w:rsidRDefault="000D4F88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  <w:bCs/>
              </w:rPr>
              <w:t>Not provided</w:t>
            </w:r>
          </w:p>
        </w:tc>
      </w:tr>
      <w:tr w:rsidR="00C115D6" w:rsidRPr="00E3318D" w14:paraId="1DD02089" w14:textId="77777777">
        <w:tc>
          <w:tcPr>
            <w:tcW w:w="2844" w:type="dxa"/>
          </w:tcPr>
          <w:p w14:paraId="4E8579FF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0A971AB3" w14:textId="34438D74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340" w:type="dxa"/>
          </w:tcPr>
          <w:p w14:paraId="61E809E2" w14:textId="1CC5134F" w:rsidR="00C115D6" w:rsidRPr="00E3318D" w:rsidRDefault="00BE1D9A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eastAsia="Times New Roman" w:hAnsi="Times New Roman"/>
              </w:rPr>
              <w:t>pp.13-14</w:t>
            </w:r>
          </w:p>
        </w:tc>
      </w:tr>
      <w:tr w:rsidR="00C115D6" w:rsidRPr="00E3318D" w14:paraId="20F662BA" w14:textId="77777777">
        <w:trPr>
          <w:trHeight w:val="476"/>
        </w:trPr>
        <w:tc>
          <w:tcPr>
            <w:tcW w:w="2844" w:type="dxa"/>
          </w:tcPr>
          <w:p w14:paraId="547CDDCB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55558D29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4E15449F" w14:textId="3752DA0F" w:rsidR="00C115D6" w:rsidRPr="00E3318D" w:rsidRDefault="00BE1D9A">
            <w:pPr>
              <w:spacing w:after="0"/>
              <w:rPr>
                <w:rFonts w:ascii="Times New Roman" w:eastAsia="Malgun Gothic" w:hAnsi="Times New Roman"/>
                <w:bCs/>
                <w:lang w:eastAsia="ko-KR"/>
              </w:rPr>
            </w:pPr>
            <w:r w:rsidRPr="00E3318D">
              <w:rPr>
                <w:rFonts w:ascii="Times New Roman" w:eastAsia="Malgun Gothic" w:hAnsi="Times New Roman"/>
                <w:bCs/>
                <w:lang w:eastAsia="ko-KR"/>
              </w:rPr>
              <w:t>p.13</w:t>
            </w:r>
          </w:p>
        </w:tc>
      </w:tr>
      <w:tr w:rsidR="00C115D6" w:rsidRPr="00E3318D" w14:paraId="7E6B91F5" w14:textId="77777777">
        <w:tc>
          <w:tcPr>
            <w:tcW w:w="2844" w:type="dxa"/>
          </w:tcPr>
          <w:p w14:paraId="273640AE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675C1525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2A426A6" w14:textId="51F49DA4" w:rsidR="00C115D6" w:rsidRPr="00E3318D" w:rsidRDefault="00BE1D9A">
            <w:pPr>
              <w:spacing w:after="0"/>
              <w:rPr>
                <w:rFonts w:ascii="Times New Roman" w:eastAsia="Malgun Gothic" w:hAnsi="Times New Roman"/>
                <w:bCs/>
                <w:lang w:eastAsia="ko-KR"/>
              </w:rPr>
            </w:pPr>
            <w:r w:rsidRPr="00E3318D">
              <w:rPr>
                <w:rFonts w:ascii="Times New Roman" w:eastAsia="Malgun Gothic" w:hAnsi="Times New Roman"/>
                <w:bCs/>
                <w:lang w:eastAsia="ko-KR"/>
              </w:rPr>
              <w:t>p.</w:t>
            </w:r>
            <w:r w:rsidR="00A55124" w:rsidRPr="00E3318D">
              <w:rPr>
                <w:rFonts w:ascii="Times New Roman" w:eastAsia="Malgun Gothic" w:hAnsi="Times New Roman"/>
                <w:bCs/>
                <w:lang w:eastAsia="ko-KR"/>
              </w:rPr>
              <w:t>13</w:t>
            </w:r>
          </w:p>
        </w:tc>
      </w:tr>
      <w:tr w:rsidR="00C115D6" w:rsidRPr="00E3318D" w14:paraId="4AF12218" w14:textId="77777777">
        <w:tc>
          <w:tcPr>
            <w:tcW w:w="2844" w:type="dxa"/>
          </w:tcPr>
          <w:p w14:paraId="7FCB542B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3318D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7332B6D4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B9CD700" w14:textId="77777777" w:rsidR="00C115D6" w:rsidRPr="00E3318D" w:rsidRDefault="00C115D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C115D6" w:rsidRPr="00E3318D" w14:paraId="0B4536E9" w14:textId="77777777">
        <w:tc>
          <w:tcPr>
            <w:tcW w:w="2844" w:type="dxa"/>
          </w:tcPr>
          <w:p w14:paraId="1FB5DFBE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23B2A02A" w14:textId="316C3233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40" w:type="dxa"/>
          </w:tcPr>
          <w:p w14:paraId="16B7264E" w14:textId="46F8DD35" w:rsidR="00C115D6" w:rsidRPr="00E3318D" w:rsidRDefault="002C7550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E3318D">
              <w:rPr>
                <w:rFonts w:ascii="Times New Roman" w:eastAsia="Malgun Gothic" w:hAnsi="Times New Roman"/>
                <w:lang w:eastAsia="ko-KR"/>
              </w:rPr>
              <w:t>p</w:t>
            </w:r>
            <w:r w:rsidR="00A55124" w:rsidRPr="00E3318D">
              <w:rPr>
                <w:rFonts w:ascii="Times New Roman" w:eastAsia="Malgun Gothic" w:hAnsi="Times New Roman"/>
                <w:lang w:eastAsia="ko-KR"/>
              </w:rPr>
              <w:t>p</w:t>
            </w:r>
            <w:r w:rsidRPr="00E3318D">
              <w:rPr>
                <w:rFonts w:ascii="Times New Roman" w:eastAsia="Malgun Gothic" w:hAnsi="Times New Roman"/>
                <w:lang w:eastAsia="ko-KR"/>
              </w:rPr>
              <w:t>.</w:t>
            </w:r>
            <w:r w:rsidR="00A55124" w:rsidRPr="00E3318D">
              <w:rPr>
                <w:rFonts w:ascii="Times New Roman" w:eastAsia="Malgun Gothic" w:hAnsi="Times New Roman"/>
                <w:lang w:eastAsia="ko-KR"/>
              </w:rPr>
              <w:t>14-26</w:t>
            </w:r>
          </w:p>
        </w:tc>
      </w:tr>
      <w:tr w:rsidR="00C115D6" w:rsidRPr="00E3318D" w14:paraId="0F98BE7A" w14:textId="77777777">
        <w:tc>
          <w:tcPr>
            <w:tcW w:w="2844" w:type="dxa"/>
          </w:tcPr>
          <w:p w14:paraId="79584170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49D359C0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C270286" w14:textId="3C986E0F" w:rsidR="00C115D6" w:rsidRPr="00E3318D" w:rsidRDefault="007D4373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3318D">
              <w:rPr>
                <w:rFonts w:ascii="Times New Roman" w:eastAsia="Times New Roman" w:hAnsi="Times New Roman"/>
                <w:bCs/>
              </w:rPr>
              <w:t>pp.26-29</w:t>
            </w:r>
          </w:p>
        </w:tc>
      </w:tr>
      <w:tr w:rsidR="00C115D6" w:rsidRPr="00E3318D" w14:paraId="28FFA523" w14:textId="77777777">
        <w:tc>
          <w:tcPr>
            <w:tcW w:w="2844" w:type="dxa"/>
          </w:tcPr>
          <w:p w14:paraId="71D00218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53ED4043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FC739C2" w14:textId="67250245" w:rsidR="00C115D6" w:rsidRPr="00E3318D" w:rsidRDefault="007D4373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3318D">
              <w:rPr>
                <w:rFonts w:ascii="Times New Roman" w:eastAsia="Times New Roman" w:hAnsi="Times New Roman"/>
                <w:bCs/>
              </w:rPr>
              <w:t>p.</w:t>
            </w:r>
            <w:r w:rsidR="00A55124" w:rsidRPr="00E3318D">
              <w:rPr>
                <w:rFonts w:ascii="Times New Roman" w:eastAsia="Times New Roman" w:hAnsi="Times New Roman"/>
                <w:bCs/>
              </w:rPr>
              <w:t>26</w:t>
            </w:r>
          </w:p>
        </w:tc>
      </w:tr>
      <w:tr w:rsidR="00C115D6" w:rsidRPr="00E3318D" w14:paraId="2F9980A6" w14:textId="77777777">
        <w:tc>
          <w:tcPr>
            <w:tcW w:w="2844" w:type="dxa"/>
          </w:tcPr>
          <w:p w14:paraId="726F0B80" w14:textId="77777777" w:rsidR="00C115D6" w:rsidRPr="00E3318D" w:rsidRDefault="0039165F">
            <w:pPr>
              <w:spacing w:after="0"/>
              <w:rPr>
                <w:rFonts w:ascii="Times New Roman" w:eastAsia="Times New Roman" w:hAnsi="Times New Roman"/>
              </w:rPr>
            </w:pPr>
            <w:r w:rsidRPr="00E3318D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29191AE6" w14:textId="77777777" w:rsidR="00C115D6" w:rsidRPr="00E3318D" w:rsidRDefault="003916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3318D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4329A486" w14:textId="1135DC1E" w:rsidR="00C115D6" w:rsidRPr="00E3318D" w:rsidRDefault="00E55CD0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E3318D">
              <w:rPr>
                <w:rFonts w:ascii="Times New Roman" w:eastAsia="Times New Roman" w:hAnsi="Times New Roman"/>
                <w:bCs/>
              </w:rPr>
              <w:t>No</w:t>
            </w:r>
          </w:p>
        </w:tc>
      </w:tr>
    </w:tbl>
    <w:p w14:paraId="2EE91D39" w14:textId="77777777" w:rsidR="00C115D6" w:rsidRPr="00E3318D" w:rsidRDefault="00C11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4012E109" w14:textId="77777777" w:rsidR="00C115D6" w:rsidRPr="00E3318D" w:rsidRDefault="00C115D6">
      <w:pPr>
        <w:rPr>
          <w:rFonts w:ascii="Times New Roman" w:hAnsi="Times New Roman"/>
        </w:rPr>
      </w:pPr>
    </w:p>
    <w:sectPr w:rsidR="00C115D6" w:rsidRPr="00E3318D" w:rsidSect="00693960">
      <w:pgSz w:w="12240" w:h="15840"/>
      <w:pgMar w:top="1440" w:right="1800" w:bottom="1440" w:left="12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DB76E5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762729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D6"/>
    <w:rsid w:val="000043FB"/>
    <w:rsid w:val="000D4F88"/>
    <w:rsid w:val="000E27D5"/>
    <w:rsid w:val="00110618"/>
    <w:rsid w:val="00126D4D"/>
    <w:rsid w:val="001932CD"/>
    <w:rsid w:val="001C01D3"/>
    <w:rsid w:val="001C2F86"/>
    <w:rsid w:val="001F3A0C"/>
    <w:rsid w:val="00231909"/>
    <w:rsid w:val="002C7550"/>
    <w:rsid w:val="0035067F"/>
    <w:rsid w:val="00383A54"/>
    <w:rsid w:val="0039165F"/>
    <w:rsid w:val="00436D51"/>
    <w:rsid w:val="005124F8"/>
    <w:rsid w:val="00541F90"/>
    <w:rsid w:val="005A559C"/>
    <w:rsid w:val="005F3FC1"/>
    <w:rsid w:val="00620FB2"/>
    <w:rsid w:val="006271E8"/>
    <w:rsid w:val="00650EA1"/>
    <w:rsid w:val="00653C88"/>
    <w:rsid w:val="00693960"/>
    <w:rsid w:val="006C256E"/>
    <w:rsid w:val="00746EBD"/>
    <w:rsid w:val="00767C0F"/>
    <w:rsid w:val="007B222C"/>
    <w:rsid w:val="007D4373"/>
    <w:rsid w:val="008773BA"/>
    <w:rsid w:val="008A3F5F"/>
    <w:rsid w:val="008E7F67"/>
    <w:rsid w:val="00967E97"/>
    <w:rsid w:val="009A2914"/>
    <w:rsid w:val="00A143CE"/>
    <w:rsid w:val="00A55124"/>
    <w:rsid w:val="00A81D24"/>
    <w:rsid w:val="00B110C8"/>
    <w:rsid w:val="00B47964"/>
    <w:rsid w:val="00B767B6"/>
    <w:rsid w:val="00B96774"/>
    <w:rsid w:val="00BC467D"/>
    <w:rsid w:val="00BE1D9A"/>
    <w:rsid w:val="00C115D6"/>
    <w:rsid w:val="00C45AD0"/>
    <w:rsid w:val="00CD5C82"/>
    <w:rsid w:val="00D51CCE"/>
    <w:rsid w:val="00D75B30"/>
    <w:rsid w:val="00E3318D"/>
    <w:rsid w:val="00E55CD0"/>
    <w:rsid w:val="00EB55B6"/>
    <w:rsid w:val="00EC4F8A"/>
    <w:rsid w:val="00F05FB0"/>
    <w:rsid w:val="00F2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CED7A"/>
  <w15:docId w15:val="{5A77464E-A56D-4171-9418-7A598BC3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dc:description/>
  <cp:lastModifiedBy>Alex Russell</cp:lastModifiedBy>
  <cp:revision>4</cp:revision>
  <cp:lastPrinted>2017-01-24T00:44:00Z</cp:lastPrinted>
  <dcterms:created xsi:type="dcterms:W3CDTF">2024-05-15T11:13:00Z</dcterms:created>
  <dcterms:modified xsi:type="dcterms:W3CDTF">2024-05-1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